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97A" w:rsidRPr="00FD597A" w:rsidRDefault="00FD597A" w:rsidP="00FD597A">
      <w:pPr>
        <w:spacing w:after="240" w:line="480" w:lineRule="auto"/>
        <w:rPr>
          <w:rFonts w:ascii="Times New Roman" w:hAnsi="Times New Roman" w:cs="Times New Roman"/>
          <w:b/>
          <w:color w:val="000000"/>
          <w:sz w:val="28"/>
        </w:rPr>
      </w:pPr>
      <w:r w:rsidRPr="00FD597A">
        <w:rPr>
          <w:rFonts w:ascii="Times New Roman" w:hAnsi="Times New Roman" w:cs="Times New Roman"/>
          <w:b/>
          <w:color w:val="000000"/>
          <w:sz w:val="28"/>
        </w:rPr>
        <w:t>Supplementary Figure Legend</w:t>
      </w:r>
      <w:r>
        <w:rPr>
          <w:rFonts w:ascii="Times New Roman" w:hAnsi="Times New Roman" w:cs="Times New Roman" w:hint="eastAsia"/>
          <w:b/>
          <w:color w:val="000000"/>
          <w:sz w:val="28"/>
        </w:rPr>
        <w:t>s</w:t>
      </w:r>
    </w:p>
    <w:p w:rsidR="00813648" w:rsidRDefault="00813648" w:rsidP="00813648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bookmarkStart w:id="0" w:name="OLE_LINK57"/>
      <w:bookmarkStart w:id="1" w:name="OLE_LINK58"/>
      <w:proofErr w:type="gramStart"/>
      <w:r w:rsidRPr="0084376D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Supplemental Fig</w:t>
      </w:r>
      <w:r w:rsidR="00C37F5E"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</w:rPr>
        <w:t>ure</w:t>
      </w:r>
      <w:r w:rsidR="00FD597A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 w:rsidRPr="0084376D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1</w:t>
      </w:r>
      <w:bookmarkStart w:id="2" w:name="OLE_LINK1"/>
      <w:bookmarkStart w:id="3" w:name="OLE_LINK2"/>
      <w:r w:rsidR="00FD597A"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</w:rPr>
        <w:t>.</w:t>
      </w:r>
      <w:proofErr w:type="gramEnd"/>
      <w:r w:rsidR="00C616B7"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</w:t>
      </w:r>
      <w:r w:rsidRPr="00D16291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Inhibition of autophagy enhance</w:t>
      </w:r>
      <w:r w:rsidR="00792A94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s</w:t>
      </w:r>
      <w:r w:rsidRPr="00D16291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792A94">
        <w:rPr>
          <w:rFonts w:ascii="Times New Roman" w:hAnsi="Times New Roman" w:cs="Times New Roman" w:hint="eastAsia"/>
          <w:b/>
          <w:color w:val="000000"/>
          <w:kern w:val="24"/>
          <w:sz w:val="24"/>
          <w:szCs w:val="24"/>
        </w:rPr>
        <w:t>v</w:t>
      </w:r>
      <w:r w:rsidR="00792A94" w:rsidRPr="00DA6082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orinostat</w:t>
      </w:r>
      <w:proofErr w:type="spellEnd"/>
      <w:r w:rsidR="00792A94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-</w:t>
      </w:r>
      <w:r w:rsidRPr="00D16291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induced cell death</w:t>
      </w:r>
      <w:r w:rsidRPr="00D16291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in </w:t>
      </w:r>
      <w:r w:rsidRPr="00D16291">
        <w:rPr>
          <w:rFonts w:ascii="Times New Roman" w:hAnsi="Times New Roman" w:cs="Times New Roman"/>
          <w:b/>
          <w:kern w:val="0"/>
          <w:sz w:val="24"/>
          <w:szCs w:val="24"/>
        </w:rPr>
        <w:t>T</w:t>
      </w:r>
      <w:r w:rsidR="009B7330" w:rsidRPr="00D16291">
        <w:rPr>
          <w:rFonts w:ascii="Times New Roman" w:hAnsi="Times New Roman" w:cs="Times New Roman" w:hint="eastAsia"/>
          <w:b/>
          <w:kern w:val="0"/>
          <w:sz w:val="24"/>
          <w:szCs w:val="24"/>
        </w:rPr>
        <w:t>-AL</w:t>
      </w:r>
      <w:r w:rsidRPr="00D16291">
        <w:rPr>
          <w:rFonts w:ascii="Times New Roman" w:hAnsi="Times New Roman" w:cs="Times New Roman"/>
          <w:b/>
          <w:kern w:val="0"/>
          <w:sz w:val="24"/>
          <w:szCs w:val="24"/>
        </w:rPr>
        <w:t>L cells.</w:t>
      </w:r>
      <w:r w:rsidRPr="0053154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FD597A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(</w:t>
      </w:r>
      <w:proofErr w:type="gramStart"/>
      <w:r w:rsidR="007E23F2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a</w:t>
      </w:r>
      <w:proofErr w:type="gramEnd"/>
      <w:r w:rsidR="007E23F2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, b</w:t>
      </w:r>
      <w:r w:rsidRPr="00FD597A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)</w:t>
      </w:r>
      <w:r w:rsidR="002E1089" w:rsidRPr="00FD597A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Pr="001C030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Jurkat</w:t>
      </w:r>
      <w:proofErr w:type="spellEnd"/>
      <w:r w:rsidRPr="001C030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Molt-4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</w:t>
      </w:r>
      <w:r w:rsidRPr="005961E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ells were incubated with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5961E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ndicated dos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es</w:t>
      </w:r>
      <w:r w:rsidRPr="005961E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f </w:t>
      </w:r>
      <w:proofErr w:type="spellStart"/>
      <w:r w:rsidR="006E5A47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v</w:t>
      </w:r>
      <w:r w:rsidR="006E5A47" w:rsidRPr="007C7760">
        <w:rPr>
          <w:rFonts w:ascii="Times New Roman" w:hAnsi="Times New Roman" w:cs="Times New Roman"/>
          <w:color w:val="000000"/>
          <w:kern w:val="24"/>
          <w:sz w:val="24"/>
          <w:szCs w:val="24"/>
        </w:rPr>
        <w:t>orinostat</w:t>
      </w:r>
      <w:proofErr w:type="spellEnd"/>
      <w:r w:rsidR="00FD597A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or</w:t>
      </w:r>
      <w:r w:rsidRPr="005961E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QC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</w:t>
      </w:r>
      <w:r w:rsidRPr="005961E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r the combination of both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or the indicated</w:t>
      </w:r>
      <w:r w:rsidRPr="005961E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ime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</w:t>
      </w:r>
      <w:r w:rsidR="00FD597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Pr="00FD597A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(</w:t>
      </w:r>
      <w:r w:rsidR="007E23F2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a</w:t>
      </w:r>
      <w:r w:rsidRPr="00FD597A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Pr="0053154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62</w:t>
      </w:r>
      <w:proofErr w:type="spellEnd"/>
      <w:r w:rsidRPr="0053154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Pr="0053154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C3</w:t>
      </w:r>
      <w:proofErr w:type="spellEnd"/>
      <w:r w:rsidRPr="0053154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ere examined by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W</w:t>
      </w:r>
      <w:r w:rsidRPr="0053154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estern blot</w:t>
      </w:r>
      <w:r w:rsidRPr="00C5614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; </w:t>
      </w:r>
      <w:r w:rsidRPr="00FD597A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(</w:t>
      </w:r>
      <w:r w:rsidR="007E23F2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b</w:t>
      </w:r>
      <w:r w:rsidRPr="00FD597A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 indicated proteins</w:t>
      </w:r>
      <w:r w:rsidRPr="005961E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ere examined by </w:t>
      </w:r>
      <w:r w:rsidRPr="00A511A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Western </w:t>
      </w:r>
      <w:r w:rsidRPr="008437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blot</w:t>
      </w:r>
      <w:r w:rsidRPr="00DC3FE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; </w:t>
      </w:r>
      <w:r w:rsidRPr="00FD597A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(</w:t>
      </w:r>
      <w:r w:rsidR="007E23F2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c</w:t>
      </w:r>
      <w:r w:rsidRPr="00FD597A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) </w:t>
      </w:r>
      <w:proofErr w:type="spellStart"/>
      <w:r w:rsidRPr="00B37E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Jurkat</w:t>
      </w:r>
      <w:proofErr w:type="spellEnd"/>
      <w:r w:rsidRPr="00B37E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ells were transfected with non-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pecific </w:t>
      </w:r>
      <w:r w:rsidRPr="00B37E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or </w:t>
      </w:r>
      <w:proofErr w:type="spellStart"/>
      <w:r w:rsidRPr="00B37E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tg7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pecific</w:t>
      </w:r>
      <w:proofErr w:type="gramEnd"/>
      <w:r w:rsidR="00FD597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Pr="00B37E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hRNA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followed by treatment </w:t>
      </w:r>
      <w:r w:rsidRPr="007C776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with </w:t>
      </w:r>
      <w:proofErr w:type="spellStart"/>
      <w:r w:rsidR="006E5A47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v</w:t>
      </w:r>
      <w:r w:rsidR="006E5A47" w:rsidRPr="007C7760">
        <w:rPr>
          <w:rFonts w:ascii="Times New Roman" w:hAnsi="Times New Roman" w:cs="Times New Roman"/>
          <w:color w:val="000000"/>
          <w:kern w:val="24"/>
          <w:sz w:val="24"/>
          <w:szCs w:val="24"/>
        </w:rPr>
        <w:t>orinostat</w:t>
      </w:r>
      <w:proofErr w:type="spellEnd"/>
      <w:r w:rsidRPr="007C776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for 48 </w:t>
      </w:r>
      <w:r w:rsidRPr="00E149E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</w:t>
      </w:r>
      <w:r w:rsidRPr="00E5637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Apoptosis was determined by flow </w:t>
      </w:r>
      <w:proofErr w:type="spellStart"/>
      <w:r w:rsidRPr="00E5637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ytometry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</w:t>
      </w:r>
      <w:r w:rsidRPr="00E5637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aspase</w:t>
      </w:r>
      <w:proofErr w:type="spellEnd"/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-3 and </w:t>
      </w:r>
      <w:proofErr w:type="spellStart"/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ARP</w:t>
      </w:r>
      <w:proofErr w:type="spellEnd"/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ere examined by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W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estern blot. </w:t>
      </w:r>
      <w:r w:rsidRPr="0097081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ll experiments were performed at least three times with the same results.</w:t>
      </w:r>
    </w:p>
    <w:p w:rsidR="00094156" w:rsidRDefault="00094156" w:rsidP="00813648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proofErr w:type="gramStart"/>
      <w:r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l Figure </w:t>
      </w:r>
      <w:r w:rsidRPr="00CA1656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</w:rPr>
        <w:t>.</w:t>
      </w:r>
      <w:proofErr w:type="gramEnd"/>
      <w:r w:rsidRPr="0089312C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 </w:t>
      </w:r>
      <w:proofErr w:type="spellStart"/>
      <w:r w:rsidRPr="0089312C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Panobinostat</w:t>
      </w:r>
      <w:proofErr w:type="spellEnd"/>
      <w:r w:rsidRPr="00DA6082">
        <w:rPr>
          <w:rFonts w:ascii="Times New Roman" w:hAnsi="Times New Roman" w:cs="Times New Roman" w:hint="eastAsia"/>
          <w:b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kern w:val="24"/>
          <w:sz w:val="24"/>
          <w:szCs w:val="24"/>
        </w:rPr>
        <w:t>and QC ha</w:t>
      </w:r>
      <w:r w:rsidR="00723FA7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ve</w:t>
      </w:r>
      <w:r>
        <w:rPr>
          <w:rFonts w:ascii="Times New Roman" w:hAnsi="Times New Roman" w:cs="Times New Roman" w:hint="eastAsia"/>
          <w:b/>
          <w:color w:val="000000"/>
          <w:kern w:val="24"/>
          <w:sz w:val="24"/>
          <w:szCs w:val="24"/>
        </w:rPr>
        <w:t xml:space="preserve"> </w:t>
      </w:r>
      <w:r w:rsidRPr="00094156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synergistic effect </w:t>
      </w:r>
      <w:r w:rsidRPr="00CA1656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in</w:t>
      </w:r>
      <w:r w:rsidRPr="00AA6B68">
        <w:rPr>
          <w:rFonts w:ascii="Times New Roman" w:hAnsi="Times New Roman" w:cs="Times New Roman"/>
          <w:b/>
          <w:kern w:val="0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-AL</w:t>
      </w:r>
      <w:r w:rsidRPr="00AA6B68">
        <w:rPr>
          <w:rFonts w:ascii="Times New Roman" w:hAnsi="Times New Roman" w:cs="Times New Roman"/>
          <w:b/>
          <w:kern w:val="0"/>
          <w:sz w:val="24"/>
          <w:szCs w:val="24"/>
        </w:rPr>
        <w:t>L</w:t>
      </w:r>
      <w:r w:rsidRPr="0007126B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 cells.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Jurkat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and Molt-4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were 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reated with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Pr="005961E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ndicated dose</w:t>
      </w:r>
      <w:r w:rsidR="00C616B7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</w:t>
      </w:r>
      <w:r w:rsidRPr="005961E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f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723F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</w:t>
      </w:r>
      <w:r w:rsidRPr="0089312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nobinostat</w:t>
      </w:r>
      <w:proofErr w:type="spellEnd"/>
      <w:r w:rsidRPr="0089312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or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QC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Pr="0053154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24 h</w:t>
      </w:r>
      <w:r w:rsidRPr="005961E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r the combination of both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, then </w:t>
      </w:r>
      <w:r w:rsidRPr="00C5614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cells 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viability w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ere </w:t>
      </w:r>
      <w:r w:rsidRPr="00CA1656">
        <w:rPr>
          <w:rFonts w:ascii="Times New Roman" w:hAnsi="Times New Roman" w:cs="Times New Roman"/>
          <w:sz w:val="24"/>
          <w:szCs w:val="24"/>
        </w:rPr>
        <w:t xml:space="preserve">monitor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CK8</w:t>
      </w:r>
      <w:proofErr w:type="spellEnd"/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;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Pr="00E149E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CI 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were</w:t>
      </w:r>
      <w:r w:rsidRPr="00E149E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alyzed with the program </w:t>
      </w:r>
      <w:proofErr w:type="spellStart"/>
      <w:r w:rsidRPr="00E149E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ompuSyn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.</w:t>
      </w:r>
    </w:p>
    <w:p w:rsidR="006E4353" w:rsidRPr="006E4353" w:rsidRDefault="006E4353" w:rsidP="00813648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l Figure 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</w:rPr>
        <w:t>3</w:t>
      </w:r>
      <w:r w:rsidRPr="00CA1656"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</w:rPr>
        <w:t>．</w:t>
      </w:r>
      <w:bookmarkStart w:id="4" w:name="OLE_LINK4"/>
      <w:bookmarkStart w:id="5" w:name="OLE_LINK5"/>
      <w:proofErr w:type="spellStart"/>
      <w:r w:rsidRPr="00CA1656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H</w:t>
      </w:r>
      <w:r w:rsidRPr="00AA6B68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  <w:vertAlign w:val="subscript"/>
        </w:rPr>
        <w:t>2</w:t>
      </w:r>
      <w:r w:rsidRPr="0007126B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O</w:t>
      </w:r>
      <w:r w:rsidRPr="00531540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  <w:vertAlign w:val="subscript"/>
        </w:rPr>
        <w:t>2</w:t>
      </w:r>
      <w:proofErr w:type="spellEnd"/>
      <w:r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  <w:vertAlign w:val="subscript"/>
        </w:rPr>
        <w:t xml:space="preserve"> </w:t>
      </w:r>
      <w:r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does not</w:t>
      </w:r>
      <w:r w:rsidRPr="00C56149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 increase the level of </w:t>
      </w:r>
      <w:proofErr w:type="spellStart"/>
      <w:r w:rsidRPr="00C56149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ubiquitinated</w:t>
      </w:r>
      <w:proofErr w:type="spellEnd"/>
      <w:r w:rsidRPr="00C56149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 proteins in </w:t>
      </w:r>
      <w:r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the </w:t>
      </w:r>
      <w:r w:rsidRPr="00C56149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mitochondria </w:t>
      </w:r>
      <w:r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of</w:t>
      </w:r>
      <w:r w:rsidRPr="00C56149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 T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</w:rPr>
        <w:t>-AL</w:t>
      </w:r>
      <w:r w:rsidRPr="00C56149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L cells.</w:t>
      </w:r>
      <w:r w:rsidRPr="00FD597A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 w:rsidRPr="00FD597A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a</w:t>
      </w:r>
      <w:r w:rsidRPr="00FD597A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) </w:t>
      </w:r>
      <w:proofErr w:type="spellStart"/>
      <w:r w:rsidRPr="001C030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Jurkat</w:t>
      </w:r>
      <w:proofErr w:type="spellEnd"/>
      <w:r w:rsidRPr="001C030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ells were incubated with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1C030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indicated dose of </w:t>
      </w:r>
      <w:proofErr w:type="spellStart"/>
      <w:r w:rsidRPr="001C030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</w:t>
      </w:r>
      <w:r w:rsidRPr="00A10C1B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bscript"/>
        </w:rPr>
        <w:t>2</w:t>
      </w:r>
      <w:r w:rsidRPr="00A10C1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</w:t>
      </w:r>
      <w:r w:rsidRPr="00A10C1B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bscript"/>
        </w:rPr>
        <w:t>2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vertAlign w:val="subscript"/>
        </w:rPr>
        <w:t xml:space="preserve"> 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for 20 h,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nd </w:t>
      </w:r>
      <w:proofErr w:type="spellStart"/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HE</w:t>
      </w:r>
      <w:proofErr w:type="spellEnd"/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taining was used to analy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ze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OS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level in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ells</w:t>
      </w:r>
      <w:r w:rsidRPr="0007126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; </w:t>
      </w:r>
      <w:r w:rsidRPr="00FD597A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b</w:t>
      </w:r>
      <w:r w:rsidRPr="00FD597A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) </w:t>
      </w:r>
      <w:proofErr w:type="spellStart"/>
      <w:r w:rsidRPr="0053154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Jurkat</w:t>
      </w:r>
      <w:proofErr w:type="spellEnd"/>
      <w:r w:rsidRPr="0053154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ells were incubated with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53154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indicated dose of </w:t>
      </w:r>
      <w:proofErr w:type="spellStart"/>
      <w:r w:rsidRPr="0053154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</w:t>
      </w:r>
      <w:r w:rsidRPr="00A10C1B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bscript"/>
        </w:rPr>
        <w:t>2</w:t>
      </w:r>
      <w:r w:rsidRPr="00A10C1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O</w:t>
      </w:r>
      <w:r w:rsidRPr="00A10C1B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bscript"/>
        </w:rPr>
        <w:t>2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vertAlign w:val="subscript"/>
        </w:rPr>
        <w:t xml:space="preserve"> 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or 24 h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the expression leve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s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f </w:t>
      </w:r>
      <w:proofErr w:type="spellStart"/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ubiquitinated</w:t>
      </w:r>
      <w:proofErr w:type="spellEnd"/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roteins in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mitochondria and cytoplasm were examined by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W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estern blot. </w:t>
      </w:r>
      <w:r w:rsidRPr="0097081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ll experiments were performed at least three times with the same results.</w:t>
      </w:r>
      <w:bookmarkEnd w:id="4"/>
      <w:bookmarkEnd w:id="5"/>
    </w:p>
    <w:bookmarkEnd w:id="2"/>
    <w:bookmarkEnd w:id="3"/>
    <w:p w:rsidR="00813648" w:rsidRDefault="00FD597A" w:rsidP="00813648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proofErr w:type="gramStart"/>
      <w:r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Supplemental Figure</w:t>
      </w:r>
      <w:bookmarkStart w:id="6" w:name="OLE_LINK3"/>
      <w:r w:rsidR="006E4353"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4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</w:rPr>
        <w:t>.</w:t>
      </w:r>
      <w:proofErr w:type="gramEnd"/>
      <w:r w:rsidR="00723FA7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6E5A47" w:rsidRPr="00DA6082">
        <w:rPr>
          <w:rFonts w:ascii="Times New Roman" w:hAnsi="Times New Roman" w:cs="Times New Roman" w:hint="eastAsia"/>
          <w:b/>
          <w:color w:val="000000"/>
          <w:kern w:val="24"/>
          <w:sz w:val="24"/>
          <w:szCs w:val="24"/>
        </w:rPr>
        <w:t>V</w:t>
      </w:r>
      <w:r w:rsidR="006E5A47" w:rsidRPr="00DA6082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orinostat</w:t>
      </w:r>
      <w:proofErr w:type="spellEnd"/>
      <w:r w:rsidR="00813648" w:rsidRPr="00CA1656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 combined with </w:t>
      </w:r>
      <w:proofErr w:type="spellStart"/>
      <w:r w:rsidR="00813648" w:rsidRPr="00CA1656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CQ</w:t>
      </w:r>
      <w:proofErr w:type="spellEnd"/>
      <w:r w:rsidR="00813648" w:rsidRPr="00CA1656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 w:rsidR="00890E7A"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</w:rPr>
        <w:t>has</w:t>
      </w:r>
      <w:r w:rsidR="00792A94" w:rsidRPr="00CA1656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 w:rsidR="00813648" w:rsidRPr="00CA1656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no effect on the level of </w:t>
      </w:r>
      <w:proofErr w:type="spellStart"/>
      <w:r w:rsidR="00813648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ROS</w:t>
      </w:r>
      <w:proofErr w:type="spellEnd"/>
      <w:r w:rsidR="00813648" w:rsidRPr="00CA1656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 in</w:t>
      </w:r>
      <w:r w:rsidR="00813648" w:rsidRPr="00AA6B68">
        <w:rPr>
          <w:rFonts w:ascii="Times New Roman" w:hAnsi="Times New Roman" w:cs="Times New Roman"/>
          <w:b/>
          <w:kern w:val="0"/>
          <w:sz w:val="24"/>
          <w:szCs w:val="24"/>
        </w:rPr>
        <w:t xml:space="preserve"> T</w:t>
      </w:r>
      <w:r w:rsidR="009B7330">
        <w:rPr>
          <w:rFonts w:ascii="Times New Roman" w:hAnsi="Times New Roman" w:cs="Times New Roman" w:hint="eastAsia"/>
          <w:b/>
          <w:kern w:val="0"/>
          <w:sz w:val="24"/>
          <w:szCs w:val="24"/>
        </w:rPr>
        <w:t>-AL</w:t>
      </w:r>
      <w:r w:rsidR="00813648" w:rsidRPr="00AA6B68">
        <w:rPr>
          <w:rFonts w:ascii="Times New Roman" w:hAnsi="Times New Roman" w:cs="Times New Roman"/>
          <w:b/>
          <w:kern w:val="0"/>
          <w:sz w:val="24"/>
          <w:szCs w:val="24"/>
        </w:rPr>
        <w:t>L</w:t>
      </w:r>
      <w:r w:rsidR="00813648" w:rsidRPr="0007126B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 cells.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</w:t>
      </w:r>
      <w:r w:rsidR="00563B44" w:rsidRPr="00FD597A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(</w:t>
      </w:r>
      <w:r w:rsidR="00563B44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a</w:t>
      </w:r>
      <w:r w:rsidR="00563B44" w:rsidRPr="00FD597A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)</w:t>
      </w:r>
      <w:r w:rsidR="00094156" w:rsidRPr="000941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094156" w:rsidRPr="00C5614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Jurkat</w:t>
      </w:r>
      <w:proofErr w:type="spellEnd"/>
      <w:r w:rsidR="00094156" w:rsidRPr="00C5614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ells </w:t>
      </w:r>
      <w:r w:rsidR="00ED40E8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were</w:t>
      </w:r>
      <w:r w:rsidR="00ED40E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094156" w:rsidRPr="00C5614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reated with </w:t>
      </w:r>
      <w:proofErr w:type="spellStart"/>
      <w:r w:rsidR="00094156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v</w:t>
      </w:r>
      <w:r w:rsidR="00094156" w:rsidRPr="007C7760">
        <w:rPr>
          <w:rFonts w:ascii="Times New Roman" w:hAnsi="Times New Roman" w:cs="Times New Roman"/>
          <w:color w:val="000000"/>
          <w:kern w:val="24"/>
          <w:sz w:val="24"/>
          <w:szCs w:val="24"/>
        </w:rPr>
        <w:t>orinostat</w:t>
      </w:r>
      <w:proofErr w:type="spellEnd"/>
      <w:r w:rsidR="00094156" w:rsidRPr="001C030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1 </w:t>
      </w:r>
      <w:r w:rsidR="00094156"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sym w:font="Symbol" w:char="F06D"/>
      </w:r>
      <w:r w:rsidR="00094156"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) and</w:t>
      </w:r>
      <w:r w:rsidR="000941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/or</w:t>
      </w:r>
      <w:r w:rsidR="00094156"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09415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lastRenderedPageBreak/>
        <w:t>QC/</w:t>
      </w:r>
      <w:proofErr w:type="spellStart"/>
      <w:r w:rsidR="00094156"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Q</w:t>
      </w:r>
      <w:proofErr w:type="spellEnd"/>
      <w:r w:rsidR="00094156"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5 </w:t>
      </w:r>
      <w:r w:rsidR="00094156"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sym w:font="Symbol" w:char="F06D"/>
      </w:r>
      <w:r w:rsidR="00094156"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M) </w:t>
      </w:r>
      <w:r w:rsidR="00094156" w:rsidRPr="0007126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or 4</w:t>
      </w:r>
      <w:r w:rsidR="0009415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8</w:t>
      </w:r>
      <w:r w:rsidR="00094156" w:rsidRPr="0007126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h</w:t>
      </w:r>
      <w:r w:rsidR="00094156" w:rsidRPr="0089312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then</w:t>
      </w:r>
      <w:r w:rsidR="00094156" w:rsidRPr="000941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094156" w:rsidRPr="0053154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62</w:t>
      </w:r>
      <w:proofErr w:type="spellEnd"/>
      <w:r w:rsidR="00094156" w:rsidRPr="0053154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="00094156" w:rsidRPr="0053154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C3</w:t>
      </w:r>
      <w:proofErr w:type="spellEnd"/>
      <w:r w:rsidR="00094156" w:rsidRPr="0053154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ere examined by </w:t>
      </w:r>
      <w:r w:rsidR="000941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W</w:t>
      </w:r>
      <w:r w:rsidR="00094156" w:rsidRPr="0053154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estern blot</w:t>
      </w:r>
      <w:r w:rsidR="00C616B7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;</w:t>
      </w:r>
      <w:r w:rsidR="00563B44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="00563B44" w:rsidRPr="00FD597A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(</w:t>
      </w:r>
      <w:r w:rsidR="00563B44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b</w:t>
      </w:r>
      <w:r w:rsidR="00563B44" w:rsidRPr="00FD597A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)</w:t>
      </w:r>
      <w:r w:rsidR="00094156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094156" w:rsidRPr="00C5614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Jurkat</w:t>
      </w:r>
      <w:proofErr w:type="spellEnd"/>
      <w:r w:rsidR="00094156" w:rsidRPr="00C5614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ells </w:t>
      </w:r>
      <w:r w:rsidR="00ED40E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were </w:t>
      </w:r>
      <w:r w:rsidR="00094156" w:rsidRPr="00C5614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reated with </w:t>
      </w:r>
      <w:proofErr w:type="spellStart"/>
      <w:r w:rsidR="00094156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v</w:t>
      </w:r>
      <w:r w:rsidR="00094156" w:rsidRPr="007C7760">
        <w:rPr>
          <w:rFonts w:ascii="Times New Roman" w:hAnsi="Times New Roman" w:cs="Times New Roman"/>
          <w:color w:val="000000"/>
          <w:kern w:val="24"/>
          <w:sz w:val="24"/>
          <w:szCs w:val="24"/>
        </w:rPr>
        <w:t>orinostat</w:t>
      </w:r>
      <w:proofErr w:type="spellEnd"/>
      <w:r w:rsidR="00094156" w:rsidRPr="001C030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1 </w:t>
      </w:r>
      <w:r w:rsidR="00094156"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sym w:font="Symbol" w:char="F06D"/>
      </w:r>
      <w:r w:rsidR="00094156"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) and</w:t>
      </w:r>
      <w:r w:rsidR="000941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/or</w:t>
      </w:r>
      <w:r w:rsidR="00094156"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094156"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Q</w:t>
      </w:r>
      <w:proofErr w:type="spellEnd"/>
      <w:r w:rsidR="00094156"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50 </w:t>
      </w:r>
      <w:r w:rsidR="00094156"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sym w:font="Symbol" w:char="F06D"/>
      </w:r>
      <w:r w:rsidR="00094156"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M) </w:t>
      </w:r>
      <w:r w:rsidR="00094156" w:rsidRPr="0007126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or 24 h</w:t>
      </w:r>
      <w:r w:rsidR="0009415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. </w:t>
      </w:r>
      <w:proofErr w:type="spellStart"/>
      <w:r w:rsidR="00094156" w:rsidRPr="005961E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HE</w:t>
      </w:r>
      <w:proofErr w:type="spellEnd"/>
      <w:r w:rsidR="00094156" w:rsidRPr="005961E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taining was used to </w:t>
      </w:r>
      <w:r w:rsidR="00094156" w:rsidRPr="00A511A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determine </w:t>
      </w:r>
      <w:r w:rsidR="00094156" w:rsidRPr="008437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proofErr w:type="spellStart"/>
      <w:r w:rsidR="000941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ROS</w:t>
      </w:r>
      <w:proofErr w:type="spellEnd"/>
      <w:r w:rsidR="000941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094156" w:rsidRPr="008437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level in the </w:t>
      </w:r>
      <w:r w:rsidR="00094156" w:rsidRPr="00B37E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ells.</w:t>
      </w:r>
      <w:r w:rsidR="00563B44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="00813648" w:rsidRPr="0097081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ll experiments were performed at least three times with the same results.</w:t>
      </w:r>
    </w:p>
    <w:bookmarkEnd w:id="6"/>
    <w:bookmarkEnd w:id="0"/>
    <w:bookmarkEnd w:id="1"/>
    <w:p w:rsidR="001407F4" w:rsidRPr="001407F4" w:rsidRDefault="00094156" w:rsidP="001407F4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it-IT"/>
        </w:rPr>
      </w:pPr>
      <w:r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l Figure 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</w:rPr>
        <w:t>5</w:t>
      </w:r>
      <w:r w:rsidRPr="00CA1656"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</w:rPr>
        <w:t>．</w:t>
      </w:r>
      <w:proofErr w:type="spellStart"/>
      <w:r w:rsidRPr="00DA6082">
        <w:rPr>
          <w:rFonts w:ascii="Times New Roman" w:hAnsi="Times New Roman" w:cs="Times New Roman" w:hint="eastAsia"/>
          <w:b/>
          <w:color w:val="000000"/>
          <w:kern w:val="24"/>
          <w:sz w:val="24"/>
          <w:szCs w:val="24"/>
        </w:rPr>
        <w:t>V</w:t>
      </w:r>
      <w:r w:rsidRPr="00DA6082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orinostat</w:t>
      </w:r>
      <w:proofErr w:type="spellEnd"/>
      <w:r w:rsidRPr="00CA1656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 combined with QC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/>
          <w:kern w:val="24"/>
          <w:sz w:val="24"/>
          <w:szCs w:val="24"/>
        </w:rPr>
        <w:t>ha</w:t>
      </w:r>
      <w:r w:rsidR="00890E7A">
        <w:rPr>
          <w:rFonts w:ascii="Times New Roman" w:hAnsi="Times New Roman" w:cs="Times New Roman" w:hint="eastAsia"/>
          <w:b/>
          <w:color w:val="000000"/>
          <w:kern w:val="24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/>
          <w:kern w:val="24"/>
          <w:sz w:val="24"/>
          <w:szCs w:val="24"/>
        </w:rPr>
        <w:t xml:space="preserve"> </w:t>
      </w:r>
      <w:r w:rsidRPr="00094156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 xml:space="preserve">synergistic effect </w:t>
      </w:r>
      <w:r w:rsidRPr="00CA1656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in</w:t>
      </w:r>
      <w:r w:rsidRPr="00AA6B68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B-AL</w:t>
      </w:r>
      <w:r w:rsidRPr="00AA6B68">
        <w:rPr>
          <w:rFonts w:ascii="Times New Roman" w:hAnsi="Times New Roman" w:cs="Times New Roman"/>
          <w:b/>
          <w:kern w:val="0"/>
          <w:sz w:val="24"/>
          <w:szCs w:val="24"/>
        </w:rPr>
        <w:t>L</w:t>
      </w:r>
      <w:r w:rsidRPr="0007126B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 xml:space="preserve"> cells.</w:t>
      </w:r>
      <w:r>
        <w:rPr>
          <w:rFonts w:ascii="Times New Roman" w:eastAsia="宋体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</w:t>
      </w:r>
      <w:r w:rsidRPr="00E5637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</w:t>
      </w:r>
      <w:proofErr w:type="gramStart"/>
      <w:r w:rsidR="00C616B7" w:rsidRPr="00C616B7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a</w:t>
      </w:r>
      <w:proofErr w:type="gramEnd"/>
      <w:r w:rsidR="00C616B7" w:rsidRPr="00C616B7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, b</w:t>
      </w:r>
      <w:r w:rsidRPr="00E5637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Ly3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Daudi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Nalm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-6 were 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reated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with </w:t>
      </w:r>
      <w:proofErr w:type="spellStart"/>
      <w:r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v</w:t>
      </w:r>
      <w:r w:rsidRPr="007C7760">
        <w:rPr>
          <w:rFonts w:ascii="Times New Roman" w:hAnsi="Times New Roman" w:cs="Times New Roman"/>
          <w:color w:val="000000"/>
          <w:kern w:val="24"/>
          <w:sz w:val="24"/>
          <w:szCs w:val="24"/>
        </w:rPr>
        <w:t>orinostat</w:t>
      </w:r>
      <w:proofErr w:type="spellEnd"/>
      <w:r w:rsidRPr="00E149E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1 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sym w:font="Symbol" w:char="F06D"/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) and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/or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QC (5 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sym w:font="Symbol" w:char="F06D"/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)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for 48 h and then a</w:t>
      </w:r>
      <w:r w:rsidRPr="00294C3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</w:t>
      </w:r>
      <w:r w:rsidRPr="005961E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optosis rate of cells </w:t>
      </w:r>
      <w:r w:rsidRPr="0084376D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was </w:t>
      </w:r>
      <w:r w:rsidR="00723FA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evaluated</w:t>
      </w:r>
      <w:r w:rsidRPr="00DC3FE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B37E7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by flow </w:t>
      </w:r>
      <w:proofErr w:type="spellStart"/>
      <w:r w:rsidRPr="004A0E9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ytometry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="006E435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nalysis of </w:t>
      </w:r>
      <w:proofErr w:type="spellStart"/>
      <w:r w:rsidR="006E4353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A</w:t>
      </w:r>
      <w:r w:rsidRPr="00E149E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nnexin</w:t>
      </w:r>
      <w:proofErr w:type="spellEnd"/>
      <w:r w:rsidRPr="00E149E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V-PI dual staining;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(</w:t>
      </w:r>
      <w:r w:rsidRPr="00C616B7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c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Ly3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Daudi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Nalm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-6 were 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reated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with </w:t>
      </w:r>
      <w:proofErr w:type="spellStart"/>
      <w:r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v</w:t>
      </w:r>
      <w:r w:rsidRPr="007C7760">
        <w:rPr>
          <w:rFonts w:ascii="Times New Roman" w:hAnsi="Times New Roman" w:cs="Times New Roman"/>
          <w:color w:val="000000"/>
          <w:kern w:val="24"/>
          <w:sz w:val="24"/>
          <w:szCs w:val="24"/>
        </w:rPr>
        <w:t>orinostat</w:t>
      </w:r>
      <w:proofErr w:type="spellEnd"/>
      <w:r w:rsidRPr="00E149E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1 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sym w:font="Symbol" w:char="F06D"/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) and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/or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QC (5 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sym w:font="Symbol" w:char="F06D"/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)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for 30 h and then </w:t>
      </w:r>
      <w:proofErr w:type="spellStart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ROS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was analyzed by </w:t>
      </w:r>
      <w:proofErr w:type="spellStart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DHE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staining. (</w:t>
      </w:r>
      <w:r w:rsidRPr="00C616B7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d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) </w:t>
      </w:r>
      <w:proofErr w:type="spellStart"/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BMC</w:t>
      </w:r>
      <w:r w:rsidR="00C616B7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</w:t>
      </w:r>
      <w:proofErr w:type="spellEnd"/>
      <w:r w:rsidR="00A90D86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from patients with B-ALL </w:t>
      </w:r>
      <w:r w:rsidR="00D3362A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were 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treated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with </w:t>
      </w:r>
      <w:proofErr w:type="spellStart"/>
      <w:r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v</w:t>
      </w:r>
      <w:r w:rsidRPr="007C7760">
        <w:rPr>
          <w:rFonts w:ascii="Times New Roman" w:hAnsi="Times New Roman" w:cs="Times New Roman"/>
          <w:color w:val="000000"/>
          <w:kern w:val="24"/>
          <w:sz w:val="24"/>
          <w:szCs w:val="24"/>
        </w:rPr>
        <w:t>orinostat</w:t>
      </w:r>
      <w:proofErr w:type="spellEnd"/>
      <w:r w:rsidRPr="00E149E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1 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sym w:font="Symbol" w:char="F06D"/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M) and QC (5 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sym w:font="Symbol" w:char="F06D"/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M) for 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24 and </w:t>
      </w:r>
      <w:r w:rsidRPr="00CA165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4</w:t>
      </w:r>
      <w:r w:rsidRPr="00AA6B6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8 h</w:t>
      </w:r>
      <w:r w:rsidRPr="0007126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="00C43B00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then</w:t>
      </w:r>
      <w:r w:rsidR="0072044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294C3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ell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</w:t>
      </w:r>
      <w:r w:rsidRPr="00294C3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viability w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ere </w:t>
      </w:r>
      <w:r w:rsidRPr="00294C3A">
        <w:rPr>
          <w:rFonts w:ascii="Times New Roman" w:hAnsi="Times New Roman" w:cs="Times New Roman"/>
          <w:sz w:val="24"/>
          <w:szCs w:val="24"/>
        </w:rPr>
        <w:t xml:space="preserve">monitored by </w:t>
      </w:r>
      <w:proofErr w:type="spellStart"/>
      <w:r w:rsidRPr="00294C3A">
        <w:rPr>
          <w:rFonts w:ascii="Times New Roman" w:hAnsi="Times New Roman" w:cs="Times New Roman"/>
          <w:sz w:val="24"/>
          <w:szCs w:val="24"/>
        </w:rPr>
        <w:t>trypan</w:t>
      </w:r>
      <w:proofErr w:type="spellEnd"/>
      <w:r w:rsidRPr="00294C3A">
        <w:rPr>
          <w:rFonts w:ascii="Times New Roman" w:hAnsi="Times New Roman" w:cs="Times New Roman"/>
          <w:sz w:val="24"/>
          <w:szCs w:val="24"/>
        </w:rPr>
        <w:t xml:space="preserve"> bl</w:t>
      </w:r>
      <w:r w:rsidRPr="00CA1656">
        <w:rPr>
          <w:rFonts w:ascii="Times New Roman" w:hAnsi="Times New Roman" w:cs="Times New Roman"/>
          <w:sz w:val="24"/>
          <w:szCs w:val="24"/>
        </w:rPr>
        <w:t>ue staini</w:t>
      </w:r>
      <w:r w:rsidRPr="00AA6B6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ng.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bookmarkStart w:id="7" w:name="OLE_LINK20"/>
      <w:proofErr w:type="gramStart"/>
      <w:r w:rsidRPr="00D47D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* </w:t>
      </w:r>
      <w:r w:rsidRPr="00261B16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p</w:t>
      </w:r>
      <w:r w:rsidRPr="00D47D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&lt;0.05, **</w:t>
      </w:r>
      <w:r w:rsidRPr="00261B16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 xml:space="preserve"> p</w:t>
      </w:r>
      <w:r w:rsidRPr="00D47D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&lt;0.01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, </w:t>
      </w:r>
      <w:r w:rsidRPr="00D47D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*** </w:t>
      </w:r>
      <w:r w:rsidRPr="00261B16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p</w:t>
      </w:r>
      <w:r w:rsidRPr="00D47D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&lt;0.</w:t>
      </w:r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0</w:t>
      </w:r>
      <w:r w:rsidRPr="00D47DC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01.</w:t>
      </w:r>
      <w:bookmarkEnd w:id="7"/>
      <w:proofErr w:type="gramEnd"/>
      <w:r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Pr="0097081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ll experiments were performed at least three times with the same results.</w:t>
      </w:r>
      <w:bookmarkStart w:id="8" w:name="_GoBack"/>
      <w:bookmarkEnd w:id="8"/>
    </w:p>
    <w:p w:rsidR="00477FC4" w:rsidRDefault="00477FC4">
      <w:pPr>
        <w:spacing w:line="480" w:lineRule="auto"/>
      </w:pPr>
    </w:p>
    <w:sectPr w:rsidR="00477FC4" w:rsidSect="00244B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2AE4" w:rsidRDefault="006B2AE4" w:rsidP="00813648">
      <w:r>
        <w:separator/>
      </w:r>
    </w:p>
  </w:endnote>
  <w:endnote w:type="continuationSeparator" w:id="0">
    <w:p w:rsidR="006B2AE4" w:rsidRDefault="006B2AE4" w:rsidP="00813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2AE4" w:rsidRDefault="006B2AE4" w:rsidP="00813648">
      <w:r>
        <w:separator/>
      </w:r>
    </w:p>
  </w:footnote>
  <w:footnote w:type="continuationSeparator" w:id="0">
    <w:p w:rsidR="006B2AE4" w:rsidRDefault="006B2AE4" w:rsidP="00813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B72"/>
    <w:rsid w:val="000500EE"/>
    <w:rsid w:val="00057830"/>
    <w:rsid w:val="00094156"/>
    <w:rsid w:val="0011151E"/>
    <w:rsid w:val="00123765"/>
    <w:rsid w:val="001407F4"/>
    <w:rsid w:val="001E7A64"/>
    <w:rsid w:val="00244B2D"/>
    <w:rsid w:val="00294842"/>
    <w:rsid w:val="002C16CE"/>
    <w:rsid w:val="002E1089"/>
    <w:rsid w:val="002E475B"/>
    <w:rsid w:val="00433938"/>
    <w:rsid w:val="00465695"/>
    <w:rsid w:val="00477FC4"/>
    <w:rsid w:val="005230E4"/>
    <w:rsid w:val="00563B44"/>
    <w:rsid w:val="005D2D94"/>
    <w:rsid w:val="0067468D"/>
    <w:rsid w:val="006977AE"/>
    <w:rsid w:val="006B1A61"/>
    <w:rsid w:val="006B2AE4"/>
    <w:rsid w:val="006E4353"/>
    <w:rsid w:val="006E5A47"/>
    <w:rsid w:val="0071167D"/>
    <w:rsid w:val="00720443"/>
    <w:rsid w:val="00723FA7"/>
    <w:rsid w:val="0075183C"/>
    <w:rsid w:val="00792A94"/>
    <w:rsid w:val="007E23F2"/>
    <w:rsid w:val="00813648"/>
    <w:rsid w:val="008627C3"/>
    <w:rsid w:val="00890E7A"/>
    <w:rsid w:val="0089312C"/>
    <w:rsid w:val="008C6D76"/>
    <w:rsid w:val="009B7330"/>
    <w:rsid w:val="009D44AB"/>
    <w:rsid w:val="009F2DE1"/>
    <w:rsid w:val="00A071F8"/>
    <w:rsid w:val="00A214CE"/>
    <w:rsid w:val="00A74F5B"/>
    <w:rsid w:val="00A90D86"/>
    <w:rsid w:val="00BB5B72"/>
    <w:rsid w:val="00BF34D5"/>
    <w:rsid w:val="00C37F5E"/>
    <w:rsid w:val="00C43B00"/>
    <w:rsid w:val="00C616B7"/>
    <w:rsid w:val="00C75509"/>
    <w:rsid w:val="00C7632B"/>
    <w:rsid w:val="00CB0F2C"/>
    <w:rsid w:val="00D16291"/>
    <w:rsid w:val="00D3362A"/>
    <w:rsid w:val="00DA2C11"/>
    <w:rsid w:val="00DD4332"/>
    <w:rsid w:val="00E65C23"/>
    <w:rsid w:val="00E9003A"/>
    <w:rsid w:val="00ED40E8"/>
    <w:rsid w:val="00EF5493"/>
    <w:rsid w:val="00F016D9"/>
    <w:rsid w:val="00FD59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407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813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36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3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364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9415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41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407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813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36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3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364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9415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41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井博</dc:creator>
  <cp:lastModifiedBy>user</cp:lastModifiedBy>
  <cp:revision>10</cp:revision>
  <dcterms:created xsi:type="dcterms:W3CDTF">2018-05-03T14:28:00Z</dcterms:created>
  <dcterms:modified xsi:type="dcterms:W3CDTF">2018-05-06T22:41:00Z</dcterms:modified>
</cp:coreProperties>
</file>